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1 Table. 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sz w:val="20"/>
              </w:rPr>
              <w:t xml:space="preserve">Abstract - methods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bstract – Methods and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s 3-5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-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6 - para 1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bstract – methods s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ods, page 6 – para 2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6 – para 2 and para 3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Page 6 – para 3, page 7 – para 1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7 – para 2, page 8 to page 10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6 – para 3, page 7 – para 1 and 2, page 8 – para 1, page 9 – para 1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age 5 – para 3, </w:t>
            </w:r>
            <w:r>
              <w:rPr>
                <w:b/>
                <w:sz w:val="20"/>
              </w:rPr>
              <w:t>page 12 para 2, page 13 – para 1, page 21 – para 3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6 – para 3, page 7 – para 1, page 12 – para 2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ages 8 to 11 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ages 11, page 12 –para1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age 12 – para 1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1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2 – para 2,page 13, Table 2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2 – para 2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able 2, page 12 – para 1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 2; Table 3; Table 4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 2, Table 3, pages 13 to 15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 4, pages 16 to 1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1, Table 2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score quantified on page 13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bles 2-4, page 13 – para 2, pages 15 to 1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8 – para 1 and 2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21 – para 2 and 3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18 – para 1, page 22 – para 2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ge 21 – paras 2 and 3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nding disclosur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8:22:00Z</dcterms:created>
  <dc:creator>pplouffe</dc:creator>
  <dc:description/>
  <dc:language>en-US</dc:language>
  <cp:lastModifiedBy>Christina Vogel</cp:lastModifiedBy>
  <cp:lastPrinted>2007-09-19T10:02:00Z</cp:lastPrinted>
  <dcterms:modified xsi:type="dcterms:W3CDTF">2017-08-16T10:19:00Z</dcterms:modified>
  <cp:revision>2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